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64E" w:rsidRDefault="00C1264E" w:rsidP="00C1264E">
      <w:pPr>
        <w:rPr>
          <w:b/>
        </w:rPr>
      </w:pPr>
      <w:r>
        <w:rPr>
          <w:b/>
        </w:rPr>
        <w:t xml:space="preserve">Supplementary file 2: </w:t>
      </w:r>
      <w:r w:rsidRPr="00A6353B">
        <w:rPr>
          <w:b/>
        </w:rPr>
        <w:t>Supplementary Table S2 Oligonucleotide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4536"/>
        <w:gridCol w:w="4655"/>
      </w:tblGrid>
      <w:tr w:rsidR="00C1264E" w:rsidRPr="00801E49" w:rsidTr="00637558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Identifier</w:t>
            </w:r>
            <w:proofErr w:type="spellEnd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Sequence</w:t>
            </w:r>
            <w:proofErr w:type="spellEnd"/>
          </w:p>
        </w:tc>
        <w:tc>
          <w:tcPr>
            <w:tcW w:w="4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Note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AAAAGGTACCAATTCATTAAATATTATAATATTTACTTCTTACTAGTAATGAATTAAGTCTTGATATATAA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#78 into CUT60 locus, to generate SMY2682 (cut60∆:</w:t>
            </w:r>
            <w:proofErr w:type="gramStart"/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</w:t>
            </w:r>
            <w:proofErr w:type="gramEnd"/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#78) on SMC486 templat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2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GACGACTCCATAATGCGCTTTGATTGGCTGGGCATCTATTTTCGTTACGGTATCCTCACCATGCC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#78 into CUT60 locus, to generate SMY2682 (cut60∆:</w:t>
            </w:r>
            <w:proofErr w:type="gramStart"/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</w:t>
            </w:r>
            <w:proofErr w:type="gramEnd"/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#78) on SMC486 templat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GACGACTCCATAATGCGCTTTGATTGGCTGGGCATCTATTTTCGTTActccttacgcatctgtg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to make SMY2717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aps/>
                <w:color w:val="000000"/>
                <w:sz w:val="18"/>
                <w:szCs w:val="18"/>
                <w:lang w:val="da-DK" w:eastAsia="da-DK"/>
              </w:rPr>
              <w:t>Gagaagatgcggccagcaaaacgttattactgagtagtatttatttaagtat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to make SMY2717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MLO1368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aps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aps/>
                <w:color w:val="000000"/>
                <w:sz w:val="18"/>
                <w:szCs w:val="18"/>
                <w:lang w:val="da-DK" w:eastAsia="da-DK"/>
              </w:rPr>
              <w:t>Caatacttaaataaatactactcagtaataacgttttgctggccgcatcttct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to make SMY2717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7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66617F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CACAACTAAAAGGTACCAATTCATTAAATATTATAATATTTACTTCTTATTTGCGGTATGTTAATAAAGTTAC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48 into CUT60 locus, to generate SMY2695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48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). 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66617F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GACGACTCCATAATGCGCTTTGATTGGCTGGGCATCTATTTTCGTTAGAATCAGTAATCACATCAACGAGATT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48 into CUT60 locus, to generate SMY2695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48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CACAACTAAAAGGTACCAATTCATTAAATATTATAATATTTACTTCTTATAGAGTATATGCATTTCGGTAG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1B4FCA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217 into CUT60 locus, to generate SMY2720 (cut60∆:</w:t>
            </w:r>
            <w:proofErr w:type="gramStart"/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217</w:t>
            </w:r>
            <w:proofErr w:type="gramEnd"/>
            <w:r w:rsidRPr="001B4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3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GACGACTCCATAATGCGCTTTGATTGGCTGGGCATCTATTTTCGTTAATTGACAAATCATATTATATAGTGAAAAGC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217 into CUT60 locus, to generate SMY2720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217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GCAGGAATTCGATATCAAGCTTCTTTAACGAAAATAGATGCCCAGCC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fragment for SMC340, and for sequencing of SMC340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GCAGGAATTCGATATCAAGCTTCTATTACACGAAAGACAAGTGTGAAA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fragment for SMC342, and for sequencing of SMC342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GAGGTCGACGGTATCGATAAGCTTTAGGGCTTTCATACAGGATTTAAAGAAAC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fragment for SMC340, SMC342, SMC361, SMC362 and for sequencing of SMC340, SMC342, SMC361, SMC362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6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CATTGAATTTCGTCGCTAA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for ATP16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6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GTTACACATAACTGCGAGTCTGG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MY2154-2156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URA3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#1-3), and to amplify ATP16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8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GCAGGAATTCGATATCAAGCTTTACTTTCAGACGGGCAGTTTAT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fragment for SMC361, and for sequencing of SMC361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GCAGGAATTCGATATCAAGCTTGCACAACAGATAATGTAACGGT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fragment for SMC362, and for sequencing of SMC362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8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CCTAATCATTGTAATTAAGACGT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product to make SMY2127, SMY2128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6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), and genotyping all strains where CUT60 has been replaced with another sequence. 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TCTAATTTAACATGAACTTTTACA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product to make SMY2127, SMY2128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6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), and genotyping all strains where CUT60 has been replaced with another sequence. 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9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ACTAAAAGGTACCAATTCATTAAATATTATAATATTTACTTCTTACTAAATATTTTGACGCATCGAACTTT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product to make SMY2108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95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GACGACTCCATAATGCGCTTTGATTGGCTGGGCATCTATTTTCGTTAATATAATGGCCTGCTGTTCCTAAA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product to make SMY2108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95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ACTAAAAGGTACCAATTCATTAAATATTATAATATTTACTTCTTACTAATCTTCCTACAATTCATTTTGTCC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product to make SMY2109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277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GACGACTCCATAATGCGCTTTGATTGGCTGGGCATCTATTTTCGTTAGGACATGAAGCATGAGAGATAATC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product to make SMY2109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277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5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ATATATTGAAGCCGCTGAGGTCTA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for sequencing SMC362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5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TGGTAGTACAAAATAGCCCAGTTTCG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for sequencing SMC362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5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CGAAACTGGGCTATTTTGTACTACC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sequencing of SMY2127 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lastRenderedPageBreak/>
              <w:t>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6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, and to generate SMY2154-2156 (cut60∆::URA3#1-3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MLO5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TGATGCACTCTTTCCAATAATTGAACG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for sequencing of SMY2127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6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 and genotyping cut60∆::URA3#1-3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5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AATCATAAGAAATTCGCTTATTTAG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o generate SMC 425 and SMC 426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AAAGGTACCAATTCATTAAATATTATAATATTTACTTCTTACTAGTTTGACTTGGAAAATTTTAGATGC</w:t>
            </w:r>
          </w:p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170 into CUT60 locus, to generate SMY2285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17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GACTCCATAATGCGCTTTGATTGGCTGGGCATCTATTTTCGTTAAAGTAGGTAGCTGTGGAAAGCAGCT</w:t>
            </w:r>
            <w:r w:rsidRPr="00801E49" w:rsidDel="00C163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insert CUT170 into CUT60 locus, to generate SMY2285 (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17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)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77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CCTTGCTCACCATTTTGTTATACTTTCAGACGGGCAGTTTAT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MC 425 and SMC 426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7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AGCCGTGAGGATAGGAAATAACAAAATGTCTAAAGGTGAAGA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MC 425 and SMC 426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7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TTCTTCACCTTTAGACATTTTGTTATTTCCTATCCTCACGGCT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MC 425 and SMC 426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77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ATAAACTGCCCGTCTGAAAGTATAACAAAATGGTGAGCAAGG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MC 425 and SMC 426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8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CACCCGTAGGTATTGAAG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qPCR to test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tDNA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resence and to generate COX3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84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TGCGATTAAGGCATGATG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qPCR to test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tDNA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resence and to generate COX3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84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CTGATGTTATTCATGATTTTG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qPCR to test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tDNA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resenc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8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TGACCTGTCCCACACAA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qPCR to test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tDNA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resenc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8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GCCACAATTAGTTCCATTT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qPCR to test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tDNA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resenc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ATCATAGGTAAAAAGAATTGTGAGA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qPCR to test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tDNA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resenc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9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GTATGCGATGCACAACTAAAAGGTACCAATTCATTAAATATTATAATATTTACTTCTTAAGGAAACGAAGATAAATCATGTCG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to make SMY2478 and SMY2717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9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CATAATGCGCTTTGATTGGCTGGGCATCTATTTTCGTTAcagggtaataactgatataattaaattga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to make SMY2610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9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GACTCCATAATGCGCTTTGATTGGCTGGGCATCTATTTTCGTTATTCTTTAATAGTGGACTCTTGTTC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PCR fragment to make SMY2612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10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CAGAATTCACAGAAAACACTTCGAG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rrp6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Δ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: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KanMX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10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AGCAAGCTTCTTTTCTAACTTGGAAG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rrp6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Δ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: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KanMX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1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TTATGGAGTCGTCTAGGAA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IP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qPC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promoter ATP16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. 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1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GTGTGTGTACGATACCTTT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IP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qPC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promoter ATP16.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LO118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AGGTGTCGTTGAAGTTATGGAA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IP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qPC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ATP16 gene body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LO11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637558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ACATAACTGCGAGTCTGGT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IP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qPC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ATP16 gene body.</w:t>
            </w:r>
          </w:p>
        </w:tc>
      </w:tr>
      <w:tr w:rsidR="00C1264E" w:rsidRPr="00637558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24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GGATTCCGGTGATGGTGT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IP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-qPCR.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sed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n Marquardt et al. 2014.</w:t>
            </w:r>
          </w:p>
        </w:tc>
      </w:tr>
      <w:tr w:rsidR="00C1264E" w:rsidRPr="00637558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LO12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AATGGCGTGAGGTAGAGAGAAA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Primers are used for 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IP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-qPCR.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sed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n Marquardt et al. 2014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4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ACCAAGGCAAGCGTTATTT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ut129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URA3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5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AGTCGACTCGCTCTCTGCCCACAGCAGGAAGG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ut129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URA3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CGGAAAAAGAAATACATACATACAATGATTGAAAAAATATTTTCATAAAGAAGAACTATTACACGAAAGACAAGTGTGAAA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ut129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6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GGAAATAAGAGTGCTACAAAAAATGACGATTACTTCTTTTTTCGTTCTAGTGATTACAGGCGGTGACCGAGGTGA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sut129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CUT60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GTATGCGATGCACAACTAAAAGGTACCAATTCATTAAATATTATAATATTTACTTCTTAAGGAAACGAAGATAAATCATGTCG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URA3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ACGGCCCCTTCCTAGACGACTCCATAATGCGCTTTGATTGGCT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GGGCATCTATTTTCGTTAAAGTTAGTTTTGCTGGCCGCATCTTC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lastRenderedPageBreak/>
              <w:t>Primers are used to generate 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URA3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SB287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CTAAAAGGTACCAATTCATTAAATATTATAATATTTACTTCTTAAATGAGAAGGAACTTTTGAG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5'S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3'C and cut60∆::SUT129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7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CCATAATGCGCTTTGATTGGCTGGGCATCTATTTTCGTTAAAGTGATATCGCCGCTCATTGTTCTA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</w:t>
            </w:r>
            <w:proofErr w:type="gram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5'C</w:t>
            </w:r>
            <w:proofErr w:type="gram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3'S and cut60∆::SUT129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CAAACAAGAAGAGGTTAGAAAGC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xrn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Δ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: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KanMX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GTAAAATCGAATTCATATCCAGG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xrn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Δ</w:t>
            </w: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:</w:t>
            </w:r>
            <w:proofErr w:type="spellStart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KanMX</w:t>
            </w:r>
            <w:proofErr w:type="spellEnd"/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ACTTCAAATAATATAGAAAAGAAAAATTTTATGATAAAAAAATACAACAT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:5'C-3'S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TGTTGTATTTTTTTATCATAAAATTTTTCTTTTCTATATTATTTGAAGTT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:5'C-3'S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90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GTGGTATTAGATTTGTCATGGTGTAAGAAGACTATAAGCTAAAAATGTAGA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:5'S-3'C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9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GTCTACATTTTTAGCTTATAGTCTTCTTACACCATGACAAATCTAATACCAC 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:5'S-3'C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9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GCACTCTTTCCAATAATTGAACGTAAC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otype cut60∆::5'S-3'C and cut60∆::5'C-3'S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8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ACTTTCAGACGGGCAGTTTATT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generate cut60∆::5'C-3'S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4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GTGGAACCCCAACAATTAT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SUT129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4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TCGCCGCTCATTGTTCTAT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SUT129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308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CAGTGGGAACGACAATAACAATA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MED2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30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GGCTGGAGGAGGGTTAT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MED2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4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GCTCTGGCCTTGCAATAA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ATP16 promoter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24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CCCTTCCTAGACGACTCCA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ATP16 promoter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17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AAACTTGTGTGCTTCATTG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URA3 Northern probe.</w:t>
            </w:r>
          </w:p>
        </w:tc>
      </w:tr>
      <w:tr w:rsidR="00C1264E" w:rsidRPr="00801E49" w:rsidTr="00637558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B17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264E" w:rsidRPr="00801E49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GTAACGTTCACCCTCTACC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64E" w:rsidRPr="000A299C" w:rsidRDefault="00C1264E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0A29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imers are used to amplify URA3 Northern probe.</w:t>
            </w:r>
          </w:p>
        </w:tc>
      </w:tr>
    </w:tbl>
    <w:p w:rsidR="00C1264E" w:rsidRDefault="00C1264E" w:rsidP="00C1264E">
      <w:pPr>
        <w:rPr>
          <w:b/>
        </w:rPr>
      </w:pPr>
      <w:bookmarkStart w:id="0" w:name="_GoBack"/>
      <w:bookmarkEnd w:id="0"/>
    </w:p>
    <w:p w:rsidR="00C1264E" w:rsidRPr="00801E49" w:rsidRDefault="00C1264E" w:rsidP="00C1264E">
      <w:pPr>
        <w:rPr>
          <w:b/>
        </w:rPr>
      </w:pPr>
    </w:p>
    <w:p w:rsidR="00D47CDA" w:rsidRDefault="00D47CDA"/>
    <w:sectPr w:rsidR="00D47CD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4E"/>
    <w:rsid w:val="00146A2D"/>
    <w:rsid w:val="001A73ED"/>
    <w:rsid w:val="001E5C3E"/>
    <w:rsid w:val="00287215"/>
    <w:rsid w:val="002B147F"/>
    <w:rsid w:val="002D423E"/>
    <w:rsid w:val="003C36A1"/>
    <w:rsid w:val="003C3A3F"/>
    <w:rsid w:val="00451F3C"/>
    <w:rsid w:val="00486190"/>
    <w:rsid w:val="00516ED5"/>
    <w:rsid w:val="008328D3"/>
    <w:rsid w:val="00875A75"/>
    <w:rsid w:val="0089478F"/>
    <w:rsid w:val="0089647F"/>
    <w:rsid w:val="009B7C6E"/>
    <w:rsid w:val="00B97312"/>
    <w:rsid w:val="00C1264E"/>
    <w:rsid w:val="00C205F6"/>
    <w:rsid w:val="00C347DA"/>
    <w:rsid w:val="00C95E50"/>
    <w:rsid w:val="00CF537D"/>
    <w:rsid w:val="00D47CDA"/>
    <w:rsid w:val="00D56033"/>
    <w:rsid w:val="00E759BA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7</Words>
  <Characters>762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Sebastian Marquardt</dc:creator>
  <cp:lastModifiedBy>Andreas Sebastian Marquardt</cp:lastModifiedBy>
  <cp:revision>1</cp:revision>
  <dcterms:created xsi:type="dcterms:W3CDTF">2018-01-30T14:00:00Z</dcterms:created>
  <dcterms:modified xsi:type="dcterms:W3CDTF">2018-01-30T14:01:00Z</dcterms:modified>
</cp:coreProperties>
</file>